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3D256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b/>
          <w:bCs/>
        </w:rPr>
        <w:t>Tables</w:t>
      </w:r>
    </w:p>
    <w:p w14:paraId="516A9AF5">
      <w:pPr>
        <w:rPr>
          <w:rFonts w:hint="eastAsia" w:eastAsia="宋体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b/>
          <w:bCs/>
        </w:rPr>
        <w:t>Table</w:t>
      </w:r>
      <w:r>
        <w:rPr>
          <w:rFonts w:hint="eastAsia" w:eastAsia="宋体"/>
          <w:b/>
          <w:bCs/>
          <w:lang w:val="en-US" w:eastAsia="zh-CN"/>
        </w:rPr>
        <w:t>1</w:t>
      </w:r>
      <w:r>
        <w:rPr>
          <w:rFonts w:hint="eastAsia" w:eastAsia="宋体"/>
          <w:lang w:val="en-US" w:eastAsia="zh-CN"/>
        </w:rPr>
        <w:t xml:space="preserve">  Chiu 's scoring table</w:t>
      </w:r>
    </w:p>
    <w:tbl>
      <w:tblPr>
        <w:tblStyle w:val="21"/>
        <w:tblW w:w="88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6895"/>
      </w:tblGrid>
      <w:tr w14:paraId="5D5D52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17506222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ore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03AFC714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ucosal condition of the small intestine</w:t>
            </w:r>
          </w:p>
        </w:tc>
      </w:tr>
      <w:tr w14:paraId="7244CE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22702B79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7D48CE58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Normal intestinal mucosal villi</w:t>
            </w:r>
          </w:p>
        </w:tc>
      </w:tr>
      <w:tr w14:paraId="7D351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659B46AE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07127EBA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ild subepithelial edema, capillary dilatation and congestion of the apical intestinal mucosa</w:t>
            </w:r>
          </w:p>
        </w:tc>
      </w:tr>
      <w:tr w14:paraId="7903B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6C985C24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6CF0D289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Intestinal mucosa with enlarged subepithelial spaces, moderate edema of the lamina propria, and dilated central celiac ducts</w:t>
            </w:r>
          </w:p>
        </w:tc>
      </w:tr>
      <w:tr w14:paraId="67395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1EDF11D9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4562DE9F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Cellular degeneration and necrosis of the epithelial layer of the intestinal mucosa, marked edema of the lamina propria, and apical detachment of a few villi</w:t>
            </w:r>
          </w:p>
        </w:tc>
      </w:tr>
      <w:tr w14:paraId="25146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46AFE816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7B582A59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Degeneration, necrosis, detachment of the epithelial cell layer of the intestinal mucosa, exposure of the lamina propria, dilatation and congestion of the capillaries, and detachment of some villi</w:t>
            </w:r>
          </w:p>
        </w:tc>
      </w:tr>
      <w:tr w14:paraId="00ECD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955" w:type="dxa"/>
            <w:tcBorders>
              <w:tl2br w:val="nil"/>
              <w:tr2bl w:val="nil"/>
            </w:tcBorders>
          </w:tcPr>
          <w:p w14:paraId="3C6008EF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points</w:t>
            </w:r>
          </w:p>
        </w:tc>
        <w:tc>
          <w:tcPr>
            <w:tcW w:w="6895" w:type="dxa"/>
            <w:tcBorders>
              <w:tl2br w:val="nil"/>
              <w:tr2bl w:val="nil"/>
            </w:tcBorders>
          </w:tcPr>
          <w:p w14:paraId="57833B4A">
            <w:pPr>
              <w:jc w:val="both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Shedding of intestinal mucosal villi, disintegration of lamina propria, bleeding or ulcer formation</w:t>
            </w:r>
          </w:p>
        </w:tc>
      </w:tr>
    </w:tbl>
    <w:p w14:paraId="28871239"/>
    <w:p w14:paraId="11D52359"/>
    <w:p w14:paraId="66C8C8C0"/>
    <w:p w14:paraId="78F15FE4"/>
    <w:p w14:paraId="5DEC3D36"/>
    <w:p w14:paraId="514D7CB3"/>
    <w:p w14:paraId="5E6583EB">
      <w:pPr>
        <w:keepNext/>
        <w:rPr>
          <w:rFonts w:hint="eastAsia" w:eastAsia="宋体" w:cs="Times New Roman"/>
          <w:szCs w:val="24"/>
          <w:lang w:val="en-US" w:eastAsia="zh-CN"/>
        </w:rPr>
      </w:pPr>
    </w:p>
    <w:p w14:paraId="6C595817">
      <w:pPr>
        <w:keepNext/>
        <w:rPr>
          <w:rFonts w:hint="default" w:eastAsia="宋体" w:cs="Times New Roman"/>
          <w:szCs w:val="24"/>
          <w:lang w:val="en-US" w:eastAsia="zh-CN"/>
        </w:rPr>
      </w:pPr>
    </w:p>
    <w:p w14:paraId="2AF2E9E7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8D5A1E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0CB5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40CB567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B24DC2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17CD9B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17CD9B2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11DF42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76F3BA1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BiNmY5ZWE3YjUzZTg4MzJlNDljZmZkMjEwM2ZmMW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BBC48D3"/>
    <w:rsid w:val="0F45348E"/>
    <w:rsid w:val="241C0613"/>
    <w:rsid w:val="34252ECB"/>
    <w:rsid w:val="4A935CF1"/>
    <w:rsid w:val="52377DDC"/>
    <w:rsid w:val="65835A0E"/>
    <w:rsid w:val="6875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10</Words>
  <Characters>1211</Characters>
  <Lines>6</Lines>
  <Paragraphs>1</Paragraphs>
  <TotalTime>10</TotalTime>
  <ScaleCrop>false</ScaleCrop>
  <LinksUpToDate>false</LinksUpToDate>
  <CharactersWithSpaces>1403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额尔古纳.</cp:lastModifiedBy>
  <cp:lastPrinted>2013-10-03T12:51:00Z</cp:lastPrinted>
  <dcterms:modified xsi:type="dcterms:W3CDTF">2024-11-02T09:48:4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608</vt:lpwstr>
  </property>
  <property fmtid="{D5CDD505-2E9C-101B-9397-08002B2CF9AE}" pid="11" name="ICV">
    <vt:lpwstr>7D0B0F3C520B42899969DB3D69365915_13</vt:lpwstr>
  </property>
</Properties>
</file>